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0243E" w14:textId="77777777" w:rsidR="00FD47E4" w:rsidRPr="00FD47E4" w:rsidRDefault="00FD47E4" w:rsidP="00FD47E4">
      <w:pPr>
        <w:rPr>
          <w:rFonts w:cs="Arial"/>
          <w:b/>
          <w:szCs w:val="22"/>
        </w:rPr>
      </w:pPr>
      <w:r w:rsidRPr="00FD47E4">
        <w:rPr>
          <w:rFonts w:cs="Arial"/>
          <w:b/>
          <w:szCs w:val="22"/>
        </w:rPr>
        <w:t>Description of Additional Supplementary Files</w:t>
      </w:r>
    </w:p>
    <w:p w14:paraId="64CB64A5" w14:textId="1592EB2C" w:rsidR="00FD47E4" w:rsidRPr="00FD47E4" w:rsidRDefault="00FD47E4" w:rsidP="00FD47E4">
      <w:pPr>
        <w:rPr>
          <w:rFonts w:cs="Arial"/>
          <w:b/>
          <w:szCs w:val="22"/>
        </w:rPr>
      </w:pPr>
    </w:p>
    <w:p w14:paraId="4054C1FD" w14:textId="67811207" w:rsidR="00FD47E4" w:rsidRPr="00FD47E4" w:rsidRDefault="00FD47E4" w:rsidP="00FD47E4">
      <w:pPr>
        <w:rPr>
          <w:rFonts w:cs="Arial"/>
          <w:b/>
          <w:szCs w:val="22"/>
        </w:rPr>
      </w:pPr>
      <w:r w:rsidRPr="00FD47E4">
        <w:rPr>
          <w:rFonts w:cs="Arial"/>
          <w:b/>
          <w:szCs w:val="22"/>
        </w:rPr>
        <w:t>Supplementary Data 1:</w:t>
      </w:r>
      <w:r>
        <w:rPr>
          <w:rFonts w:cs="Arial"/>
          <w:b/>
          <w:szCs w:val="22"/>
        </w:rPr>
        <w:t xml:space="preserve"> </w:t>
      </w:r>
      <w:r w:rsidR="00E30604" w:rsidRPr="00E30604">
        <w:rPr>
          <w:rFonts w:cs="Arial"/>
          <w:szCs w:val="22"/>
        </w:rPr>
        <w:t>Cognitive trajectory data.</w:t>
      </w:r>
    </w:p>
    <w:p w14:paraId="28A39AA4" w14:textId="77777777" w:rsidR="00FD47E4" w:rsidRPr="00FD47E4" w:rsidRDefault="00FD47E4" w:rsidP="00FD47E4">
      <w:pPr>
        <w:rPr>
          <w:rFonts w:cs="Arial"/>
          <w:b/>
          <w:szCs w:val="22"/>
        </w:rPr>
      </w:pPr>
    </w:p>
    <w:p w14:paraId="4E6F0732" w14:textId="0E32B199" w:rsidR="00FD47E4" w:rsidRPr="00E30604" w:rsidRDefault="00FD47E4" w:rsidP="00FD47E4">
      <w:pPr>
        <w:rPr>
          <w:rFonts w:cs="Arial"/>
          <w:szCs w:val="22"/>
        </w:rPr>
      </w:pPr>
      <w:r w:rsidRPr="00FD47E4">
        <w:rPr>
          <w:rFonts w:cs="Arial"/>
          <w:b/>
          <w:szCs w:val="22"/>
        </w:rPr>
        <w:t>Supplementary Data 2:</w:t>
      </w:r>
      <w:r w:rsidR="00E30604">
        <w:rPr>
          <w:rFonts w:cs="Arial"/>
          <w:b/>
          <w:szCs w:val="22"/>
        </w:rPr>
        <w:t xml:space="preserve"> </w:t>
      </w:r>
      <w:r w:rsidR="00E30604" w:rsidRPr="00E30604">
        <w:rPr>
          <w:rFonts w:cs="Arial"/>
          <w:szCs w:val="22"/>
        </w:rPr>
        <w:t xml:space="preserve">Results of proteome-wide </w:t>
      </w:r>
      <w:r w:rsidR="002E5303">
        <w:rPr>
          <w:rFonts w:cs="Arial"/>
          <w:szCs w:val="22"/>
        </w:rPr>
        <w:t>association studies</w:t>
      </w:r>
      <w:r w:rsidR="00E30604" w:rsidRPr="00E30604">
        <w:rPr>
          <w:rFonts w:cs="Arial"/>
          <w:szCs w:val="22"/>
        </w:rPr>
        <w:t xml:space="preserve"> of cognitive</w:t>
      </w:r>
      <w:r w:rsidR="00E30604">
        <w:rPr>
          <w:rFonts w:cs="Arial"/>
          <w:szCs w:val="22"/>
        </w:rPr>
        <w:t xml:space="preserve"> trajectory.</w:t>
      </w:r>
    </w:p>
    <w:p w14:paraId="3C965203" w14:textId="6DD5022C" w:rsidR="00FD47E4" w:rsidRPr="00FD47E4" w:rsidRDefault="00FD47E4" w:rsidP="00FD47E4">
      <w:pPr>
        <w:rPr>
          <w:rFonts w:cs="Arial"/>
          <w:b/>
          <w:szCs w:val="22"/>
        </w:rPr>
      </w:pPr>
    </w:p>
    <w:p w14:paraId="5372B01A" w14:textId="2B625B73" w:rsidR="00FD47E4" w:rsidRPr="005973CF" w:rsidRDefault="00FD47E4" w:rsidP="00FD47E4">
      <w:pPr>
        <w:rPr>
          <w:rFonts w:cs="Arial"/>
          <w:szCs w:val="22"/>
        </w:rPr>
      </w:pPr>
      <w:r w:rsidRPr="00FD47E4">
        <w:rPr>
          <w:rFonts w:cs="Arial"/>
          <w:b/>
          <w:szCs w:val="22"/>
        </w:rPr>
        <w:t>Supplementary Data 3:</w:t>
      </w:r>
      <w:r w:rsidR="005973CF">
        <w:rPr>
          <w:rFonts w:cs="Arial"/>
          <w:szCs w:val="22"/>
        </w:rPr>
        <w:t xml:space="preserve"> Cognitive trajectory-associated proteins </w:t>
      </w:r>
      <w:r w:rsidR="003E3AC0">
        <w:rPr>
          <w:rFonts w:cs="Arial"/>
          <w:szCs w:val="22"/>
        </w:rPr>
        <w:t>grouped by localization at either presynaptic, postsynaptic, or both.</w:t>
      </w:r>
    </w:p>
    <w:p w14:paraId="1FC13DF5" w14:textId="71DAB5F3" w:rsidR="00FD47E4" w:rsidRPr="00FD47E4" w:rsidRDefault="00FD47E4" w:rsidP="00FD47E4">
      <w:pPr>
        <w:rPr>
          <w:rFonts w:cs="Arial"/>
          <w:b/>
          <w:szCs w:val="22"/>
        </w:rPr>
      </w:pPr>
    </w:p>
    <w:p w14:paraId="38E2E289" w14:textId="57469E57" w:rsidR="00FD47E4" w:rsidRPr="00CA1C4E" w:rsidRDefault="00FD47E4" w:rsidP="00FD47E4">
      <w:pPr>
        <w:rPr>
          <w:rFonts w:cs="Arial"/>
          <w:szCs w:val="22"/>
        </w:rPr>
      </w:pPr>
      <w:r w:rsidRPr="00FD47E4">
        <w:rPr>
          <w:rFonts w:cs="Arial"/>
          <w:b/>
          <w:szCs w:val="22"/>
        </w:rPr>
        <w:t>Supplementary Data 4:</w:t>
      </w:r>
      <w:r w:rsidR="00CA1C4E">
        <w:rPr>
          <w:rFonts w:cs="Arial"/>
          <w:szCs w:val="22"/>
        </w:rPr>
        <w:t xml:space="preserve"> Gene ontology enrichment analysis of cognitive trajectory proteins.</w:t>
      </w:r>
    </w:p>
    <w:p w14:paraId="6E8329AE" w14:textId="73197204" w:rsidR="00FD47E4" w:rsidRPr="00FD47E4" w:rsidRDefault="00FD47E4" w:rsidP="00FD47E4">
      <w:pPr>
        <w:rPr>
          <w:rFonts w:cs="Arial"/>
          <w:b/>
          <w:szCs w:val="22"/>
        </w:rPr>
      </w:pPr>
    </w:p>
    <w:p w14:paraId="2B4B166B" w14:textId="15921DF7" w:rsidR="00FD47E4" w:rsidRPr="00FD47E4" w:rsidRDefault="00FD47E4" w:rsidP="00FD47E4">
      <w:pPr>
        <w:rPr>
          <w:rFonts w:cs="Arial"/>
          <w:b/>
          <w:szCs w:val="22"/>
        </w:rPr>
      </w:pPr>
      <w:r w:rsidRPr="00FD47E4">
        <w:rPr>
          <w:rFonts w:cs="Arial"/>
          <w:b/>
          <w:szCs w:val="22"/>
        </w:rPr>
        <w:t>Supplementary Data 5:</w:t>
      </w:r>
      <w:r w:rsidR="00DD66AD">
        <w:rPr>
          <w:rFonts w:cs="Arial"/>
          <w:b/>
          <w:szCs w:val="22"/>
        </w:rPr>
        <w:t xml:space="preserve"> </w:t>
      </w:r>
      <w:r w:rsidR="00DD66AD" w:rsidRPr="00E30604">
        <w:rPr>
          <w:rFonts w:cs="Arial"/>
          <w:szCs w:val="22"/>
        </w:rPr>
        <w:t xml:space="preserve">Results of proteome-wide </w:t>
      </w:r>
      <w:r w:rsidR="0026234E">
        <w:rPr>
          <w:rFonts w:cs="Arial"/>
          <w:szCs w:val="22"/>
        </w:rPr>
        <w:t>association studies</w:t>
      </w:r>
      <w:r w:rsidR="00DD66AD" w:rsidRPr="00E30604">
        <w:rPr>
          <w:rFonts w:cs="Arial"/>
          <w:szCs w:val="22"/>
        </w:rPr>
        <w:t xml:space="preserve"> of cognitive</w:t>
      </w:r>
      <w:r w:rsidR="00DD66AD">
        <w:rPr>
          <w:rFonts w:cs="Arial"/>
          <w:szCs w:val="22"/>
        </w:rPr>
        <w:t xml:space="preserve"> trajectory adjusted for two measured </w:t>
      </w:r>
      <w:proofErr w:type="spellStart"/>
      <w:r w:rsidR="00DD66AD">
        <w:rPr>
          <w:rFonts w:cs="Arial"/>
          <w:szCs w:val="22"/>
        </w:rPr>
        <w:t>neuropathologies</w:t>
      </w:r>
      <w:proofErr w:type="spellEnd"/>
      <w:r w:rsidR="00DD66AD">
        <w:rPr>
          <w:rFonts w:cs="Arial"/>
          <w:szCs w:val="22"/>
        </w:rPr>
        <w:t>.</w:t>
      </w:r>
    </w:p>
    <w:p w14:paraId="6BE16CEA" w14:textId="7AA7CA87" w:rsidR="00FD47E4" w:rsidRPr="00FD47E4" w:rsidRDefault="00FD47E4" w:rsidP="00FD47E4">
      <w:pPr>
        <w:rPr>
          <w:rFonts w:cs="Arial"/>
          <w:b/>
          <w:szCs w:val="22"/>
        </w:rPr>
      </w:pPr>
    </w:p>
    <w:p w14:paraId="48E9EA49" w14:textId="5AE4433F" w:rsidR="00FD47E4" w:rsidRPr="00FD47E4" w:rsidRDefault="00FD47E4" w:rsidP="00FD47E4">
      <w:pPr>
        <w:rPr>
          <w:rFonts w:cs="Arial"/>
          <w:b/>
          <w:szCs w:val="22"/>
        </w:rPr>
      </w:pPr>
      <w:r w:rsidRPr="00FD47E4">
        <w:rPr>
          <w:rFonts w:cs="Arial"/>
          <w:b/>
          <w:szCs w:val="22"/>
        </w:rPr>
        <w:t>Supplementary Data 6:</w:t>
      </w:r>
      <w:r w:rsidR="00BF4A9B">
        <w:rPr>
          <w:rFonts w:cs="Arial"/>
          <w:b/>
          <w:szCs w:val="22"/>
        </w:rPr>
        <w:t xml:space="preserve"> </w:t>
      </w:r>
      <w:r w:rsidR="00CA2676">
        <w:rPr>
          <w:rFonts w:cs="Arial"/>
          <w:szCs w:val="22"/>
        </w:rPr>
        <w:t xml:space="preserve">Gene ontology </w:t>
      </w:r>
      <w:r w:rsidR="00CA2676">
        <w:rPr>
          <w:rFonts w:cs="Arial"/>
          <w:szCs w:val="22"/>
        </w:rPr>
        <w:t xml:space="preserve">and cell type </w:t>
      </w:r>
      <w:r w:rsidR="00CA2676">
        <w:rPr>
          <w:rFonts w:cs="Arial"/>
          <w:szCs w:val="22"/>
        </w:rPr>
        <w:t>enrichment analysis of cognitive trajectory</w:t>
      </w:r>
      <w:r w:rsidR="00CA2676">
        <w:rPr>
          <w:rFonts w:cs="Arial"/>
          <w:szCs w:val="22"/>
        </w:rPr>
        <w:t xml:space="preserve">-associated </w:t>
      </w:r>
      <w:r w:rsidR="00CA2676">
        <w:rPr>
          <w:rFonts w:cs="Arial"/>
          <w:szCs w:val="22"/>
        </w:rPr>
        <w:t>proteins</w:t>
      </w:r>
      <w:r w:rsidR="00CA2676">
        <w:rPr>
          <w:rFonts w:cs="Arial"/>
          <w:szCs w:val="22"/>
        </w:rPr>
        <w:t xml:space="preserve"> </w:t>
      </w:r>
      <w:r w:rsidR="00BF4A9B">
        <w:rPr>
          <w:rFonts w:cs="Arial"/>
          <w:szCs w:val="22"/>
        </w:rPr>
        <w:t xml:space="preserve">adjusted for </w:t>
      </w:r>
      <w:r w:rsidR="00CA2676">
        <w:rPr>
          <w:rFonts w:cs="Arial"/>
          <w:szCs w:val="22"/>
        </w:rPr>
        <w:t>amyloid and tangles</w:t>
      </w:r>
      <w:r w:rsidR="00BF4A9B">
        <w:rPr>
          <w:rFonts w:cs="Arial"/>
          <w:szCs w:val="22"/>
        </w:rPr>
        <w:t>.</w:t>
      </w:r>
    </w:p>
    <w:p w14:paraId="12119E13" w14:textId="50CDD2E0" w:rsidR="00FD47E4" w:rsidRPr="00FD47E4" w:rsidRDefault="00FD47E4" w:rsidP="00FD47E4">
      <w:pPr>
        <w:rPr>
          <w:rFonts w:cs="Arial"/>
          <w:b/>
          <w:szCs w:val="22"/>
        </w:rPr>
      </w:pPr>
    </w:p>
    <w:p w14:paraId="75DBE998" w14:textId="77099490" w:rsidR="00FD47E4" w:rsidRPr="001F469C" w:rsidRDefault="00FD47E4" w:rsidP="00FD47E4">
      <w:pPr>
        <w:rPr>
          <w:rFonts w:cs="Arial"/>
          <w:szCs w:val="22"/>
        </w:rPr>
      </w:pPr>
      <w:r w:rsidRPr="00FD47E4">
        <w:rPr>
          <w:rFonts w:cs="Arial"/>
          <w:b/>
          <w:szCs w:val="22"/>
        </w:rPr>
        <w:t>Supplementary Data 7:</w:t>
      </w:r>
      <w:r w:rsidR="001F469C">
        <w:rPr>
          <w:rFonts w:cs="Arial"/>
          <w:szCs w:val="22"/>
        </w:rPr>
        <w:t xml:space="preserve"> </w:t>
      </w:r>
      <w:r w:rsidR="009E5BBC">
        <w:rPr>
          <w:rFonts w:cs="Arial"/>
          <w:szCs w:val="22"/>
        </w:rPr>
        <w:t>Weighted co-expression network analysis in Banner</w:t>
      </w:r>
      <w:r w:rsidR="009D688C">
        <w:rPr>
          <w:rFonts w:cs="Arial"/>
          <w:szCs w:val="22"/>
        </w:rPr>
        <w:t xml:space="preserve"> and </w:t>
      </w:r>
      <w:r w:rsidR="005D17E0">
        <w:rPr>
          <w:rFonts w:cs="Arial"/>
          <w:szCs w:val="22"/>
        </w:rPr>
        <w:t>module overlap between BLSA and Banner co-expression networks.</w:t>
      </w:r>
    </w:p>
    <w:p w14:paraId="031FCBD9" w14:textId="0A07A0E2" w:rsidR="00FD47E4" w:rsidRPr="00FD47E4" w:rsidRDefault="00FD47E4" w:rsidP="00FD47E4">
      <w:pPr>
        <w:rPr>
          <w:rFonts w:cs="Arial"/>
          <w:b/>
          <w:szCs w:val="22"/>
        </w:rPr>
      </w:pPr>
    </w:p>
    <w:p w14:paraId="32BB03D3" w14:textId="2A2E3E8F" w:rsidR="00FD47E4" w:rsidRPr="00FD47E4" w:rsidRDefault="00FD47E4" w:rsidP="00FD47E4">
      <w:pPr>
        <w:rPr>
          <w:rFonts w:cs="Arial"/>
          <w:b/>
          <w:szCs w:val="22"/>
        </w:rPr>
      </w:pPr>
      <w:r w:rsidRPr="00FD47E4">
        <w:rPr>
          <w:rFonts w:cs="Arial"/>
          <w:b/>
          <w:szCs w:val="22"/>
        </w:rPr>
        <w:t>Supplementary Data 8:</w:t>
      </w:r>
      <w:r w:rsidR="009E5BBC" w:rsidRPr="009E5BBC">
        <w:rPr>
          <w:rFonts w:cs="Arial"/>
          <w:szCs w:val="22"/>
        </w:rPr>
        <w:t xml:space="preserve"> </w:t>
      </w:r>
      <w:r w:rsidR="009E5BBC">
        <w:rPr>
          <w:rFonts w:cs="Arial"/>
          <w:szCs w:val="22"/>
        </w:rPr>
        <w:t xml:space="preserve">Cognitive trajectory-associated proteins and their relation to </w:t>
      </w:r>
      <w:r w:rsidR="00B70D95">
        <w:rPr>
          <w:rFonts w:cs="Arial"/>
          <w:szCs w:val="22"/>
        </w:rPr>
        <w:t xml:space="preserve">hub proteins from </w:t>
      </w:r>
      <w:r w:rsidR="009E5BBC">
        <w:rPr>
          <w:rFonts w:cs="Arial"/>
          <w:szCs w:val="22"/>
        </w:rPr>
        <w:t xml:space="preserve">weighted co-expression </w:t>
      </w:r>
      <w:r w:rsidR="00B70D95">
        <w:rPr>
          <w:rFonts w:cs="Arial"/>
          <w:szCs w:val="22"/>
        </w:rPr>
        <w:t>protein modules</w:t>
      </w:r>
      <w:bookmarkStart w:id="0" w:name="_GoBack"/>
      <w:bookmarkEnd w:id="0"/>
      <w:r w:rsidR="009E5BBC">
        <w:rPr>
          <w:rFonts w:cs="Arial"/>
          <w:szCs w:val="22"/>
        </w:rPr>
        <w:t>.</w:t>
      </w:r>
    </w:p>
    <w:p w14:paraId="094BCD3F" w14:textId="77777777" w:rsidR="006F6E48" w:rsidRPr="00FD47E4" w:rsidRDefault="00B70D95"/>
    <w:sectPr w:rsidR="006F6E48" w:rsidRPr="00FD47E4" w:rsidSect="00EF3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2F3"/>
    <w:rsid w:val="0000169E"/>
    <w:rsid w:val="000126EC"/>
    <w:rsid w:val="000135F0"/>
    <w:rsid w:val="000147BA"/>
    <w:rsid w:val="000238C1"/>
    <w:rsid w:val="00030611"/>
    <w:rsid w:val="00077A76"/>
    <w:rsid w:val="000834A8"/>
    <w:rsid w:val="00084932"/>
    <w:rsid w:val="000A0A3D"/>
    <w:rsid w:val="000A1584"/>
    <w:rsid w:val="000A3106"/>
    <w:rsid w:val="000A4D71"/>
    <w:rsid w:val="000B6D0D"/>
    <w:rsid w:val="001059F8"/>
    <w:rsid w:val="0012285F"/>
    <w:rsid w:val="00122EE1"/>
    <w:rsid w:val="001363DC"/>
    <w:rsid w:val="001411C6"/>
    <w:rsid w:val="0014158D"/>
    <w:rsid w:val="001456F7"/>
    <w:rsid w:val="00162653"/>
    <w:rsid w:val="001771CB"/>
    <w:rsid w:val="00181850"/>
    <w:rsid w:val="0018418D"/>
    <w:rsid w:val="001976E0"/>
    <w:rsid w:val="001B722F"/>
    <w:rsid w:val="001B7F54"/>
    <w:rsid w:val="001D0163"/>
    <w:rsid w:val="001D62B9"/>
    <w:rsid w:val="001F3D15"/>
    <w:rsid w:val="001F469C"/>
    <w:rsid w:val="00210937"/>
    <w:rsid w:val="00211691"/>
    <w:rsid w:val="002136D3"/>
    <w:rsid w:val="00214591"/>
    <w:rsid w:val="0021799A"/>
    <w:rsid w:val="00231A38"/>
    <w:rsid w:val="00233130"/>
    <w:rsid w:val="00234E3F"/>
    <w:rsid w:val="0023626A"/>
    <w:rsid w:val="00250A42"/>
    <w:rsid w:val="0026234E"/>
    <w:rsid w:val="00265CC8"/>
    <w:rsid w:val="0027076F"/>
    <w:rsid w:val="00272F1D"/>
    <w:rsid w:val="002B1A19"/>
    <w:rsid w:val="002C05C3"/>
    <w:rsid w:val="002E4B82"/>
    <w:rsid w:val="002E5303"/>
    <w:rsid w:val="002F3EA0"/>
    <w:rsid w:val="00305039"/>
    <w:rsid w:val="00307740"/>
    <w:rsid w:val="0033732E"/>
    <w:rsid w:val="00340C11"/>
    <w:rsid w:val="00344ABB"/>
    <w:rsid w:val="00354F8A"/>
    <w:rsid w:val="00372F0B"/>
    <w:rsid w:val="003A21AD"/>
    <w:rsid w:val="003B6997"/>
    <w:rsid w:val="003C5994"/>
    <w:rsid w:val="003E26E8"/>
    <w:rsid w:val="003E3AC0"/>
    <w:rsid w:val="003F22F3"/>
    <w:rsid w:val="003F53B2"/>
    <w:rsid w:val="003F6813"/>
    <w:rsid w:val="004014F2"/>
    <w:rsid w:val="00420ECF"/>
    <w:rsid w:val="00432C14"/>
    <w:rsid w:val="0044791F"/>
    <w:rsid w:val="00455759"/>
    <w:rsid w:val="004B3B17"/>
    <w:rsid w:val="004E0823"/>
    <w:rsid w:val="004E0D47"/>
    <w:rsid w:val="004E5BEF"/>
    <w:rsid w:val="004F0710"/>
    <w:rsid w:val="004F2F11"/>
    <w:rsid w:val="004F4547"/>
    <w:rsid w:val="00512BC1"/>
    <w:rsid w:val="005253F0"/>
    <w:rsid w:val="00532ECE"/>
    <w:rsid w:val="00542052"/>
    <w:rsid w:val="00543B1A"/>
    <w:rsid w:val="00546E3E"/>
    <w:rsid w:val="005479CE"/>
    <w:rsid w:val="00563A04"/>
    <w:rsid w:val="0058067E"/>
    <w:rsid w:val="00597208"/>
    <w:rsid w:val="005973CF"/>
    <w:rsid w:val="005A336B"/>
    <w:rsid w:val="005B05CA"/>
    <w:rsid w:val="005D17E0"/>
    <w:rsid w:val="005D6451"/>
    <w:rsid w:val="005E174B"/>
    <w:rsid w:val="00600824"/>
    <w:rsid w:val="00610294"/>
    <w:rsid w:val="00610457"/>
    <w:rsid w:val="00616767"/>
    <w:rsid w:val="00637CFB"/>
    <w:rsid w:val="00647BB6"/>
    <w:rsid w:val="00677F6F"/>
    <w:rsid w:val="00691B42"/>
    <w:rsid w:val="006933F7"/>
    <w:rsid w:val="006960AD"/>
    <w:rsid w:val="006A531C"/>
    <w:rsid w:val="006C6DB8"/>
    <w:rsid w:val="006E6C67"/>
    <w:rsid w:val="00726FC1"/>
    <w:rsid w:val="007300B6"/>
    <w:rsid w:val="00732B27"/>
    <w:rsid w:val="007764CE"/>
    <w:rsid w:val="007805F0"/>
    <w:rsid w:val="0079266D"/>
    <w:rsid w:val="007A5563"/>
    <w:rsid w:val="007C6704"/>
    <w:rsid w:val="007E7309"/>
    <w:rsid w:val="007F0037"/>
    <w:rsid w:val="007F00A3"/>
    <w:rsid w:val="007F2F40"/>
    <w:rsid w:val="00806C10"/>
    <w:rsid w:val="0081710E"/>
    <w:rsid w:val="00823B98"/>
    <w:rsid w:val="00840791"/>
    <w:rsid w:val="00850FDC"/>
    <w:rsid w:val="00857489"/>
    <w:rsid w:val="008958A8"/>
    <w:rsid w:val="008D5129"/>
    <w:rsid w:val="008E4363"/>
    <w:rsid w:val="008E62D1"/>
    <w:rsid w:val="008F073B"/>
    <w:rsid w:val="008F6C10"/>
    <w:rsid w:val="009077D5"/>
    <w:rsid w:val="00920034"/>
    <w:rsid w:val="00921E68"/>
    <w:rsid w:val="00923A7A"/>
    <w:rsid w:val="00923DCB"/>
    <w:rsid w:val="009263CC"/>
    <w:rsid w:val="00934B77"/>
    <w:rsid w:val="00935987"/>
    <w:rsid w:val="00942F34"/>
    <w:rsid w:val="00944C71"/>
    <w:rsid w:val="00950A0F"/>
    <w:rsid w:val="00975535"/>
    <w:rsid w:val="00987286"/>
    <w:rsid w:val="009D272D"/>
    <w:rsid w:val="009D2C2E"/>
    <w:rsid w:val="009D523F"/>
    <w:rsid w:val="009D688C"/>
    <w:rsid w:val="009E3400"/>
    <w:rsid w:val="009E46B6"/>
    <w:rsid w:val="009E5BBC"/>
    <w:rsid w:val="009F34B0"/>
    <w:rsid w:val="00A11C82"/>
    <w:rsid w:val="00A24BC0"/>
    <w:rsid w:val="00A5409A"/>
    <w:rsid w:val="00A5688F"/>
    <w:rsid w:val="00A77095"/>
    <w:rsid w:val="00A860BE"/>
    <w:rsid w:val="00A86143"/>
    <w:rsid w:val="00A93417"/>
    <w:rsid w:val="00AE1295"/>
    <w:rsid w:val="00AF4CD8"/>
    <w:rsid w:val="00B03B05"/>
    <w:rsid w:val="00B40202"/>
    <w:rsid w:val="00B40D47"/>
    <w:rsid w:val="00B433C3"/>
    <w:rsid w:val="00B45625"/>
    <w:rsid w:val="00B472BB"/>
    <w:rsid w:val="00B549F4"/>
    <w:rsid w:val="00B70D95"/>
    <w:rsid w:val="00B7401D"/>
    <w:rsid w:val="00BA0CE1"/>
    <w:rsid w:val="00BB6C18"/>
    <w:rsid w:val="00BF4A9B"/>
    <w:rsid w:val="00C00CEE"/>
    <w:rsid w:val="00C15A3D"/>
    <w:rsid w:val="00C22CC8"/>
    <w:rsid w:val="00C23DE7"/>
    <w:rsid w:val="00C32A3E"/>
    <w:rsid w:val="00C50258"/>
    <w:rsid w:val="00C51415"/>
    <w:rsid w:val="00C67EDC"/>
    <w:rsid w:val="00C84498"/>
    <w:rsid w:val="00C86B38"/>
    <w:rsid w:val="00C9556C"/>
    <w:rsid w:val="00C97EA0"/>
    <w:rsid w:val="00CA1C4E"/>
    <w:rsid w:val="00CA2676"/>
    <w:rsid w:val="00CA2CE1"/>
    <w:rsid w:val="00CB25EC"/>
    <w:rsid w:val="00CE26E1"/>
    <w:rsid w:val="00D000DC"/>
    <w:rsid w:val="00D271D7"/>
    <w:rsid w:val="00D41571"/>
    <w:rsid w:val="00D66410"/>
    <w:rsid w:val="00DA0839"/>
    <w:rsid w:val="00DB43E2"/>
    <w:rsid w:val="00DD4AE1"/>
    <w:rsid w:val="00DD66AD"/>
    <w:rsid w:val="00DE42D9"/>
    <w:rsid w:val="00DE7B97"/>
    <w:rsid w:val="00DF741C"/>
    <w:rsid w:val="00E00A96"/>
    <w:rsid w:val="00E060C4"/>
    <w:rsid w:val="00E260D0"/>
    <w:rsid w:val="00E30604"/>
    <w:rsid w:val="00E33B98"/>
    <w:rsid w:val="00E71F21"/>
    <w:rsid w:val="00E74BF2"/>
    <w:rsid w:val="00E8314D"/>
    <w:rsid w:val="00EE0BC4"/>
    <w:rsid w:val="00EE2B9E"/>
    <w:rsid w:val="00EF09DA"/>
    <w:rsid w:val="00EF1D89"/>
    <w:rsid w:val="00EF33C6"/>
    <w:rsid w:val="00F05FA4"/>
    <w:rsid w:val="00F173C4"/>
    <w:rsid w:val="00F32DFF"/>
    <w:rsid w:val="00F377F8"/>
    <w:rsid w:val="00F41D1B"/>
    <w:rsid w:val="00F66522"/>
    <w:rsid w:val="00F802A5"/>
    <w:rsid w:val="00F91DA8"/>
    <w:rsid w:val="00FB1401"/>
    <w:rsid w:val="00FB381A"/>
    <w:rsid w:val="00FD47E4"/>
    <w:rsid w:val="00FF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B2BE0"/>
  <w14:defaultImageDpi w14:val="32767"/>
  <w15:chartTrackingRefBased/>
  <w15:docId w15:val="{0523B600-E83E-0F40-92F2-5E9B8A2A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7208"/>
    <w:pPr>
      <w:spacing w:before="120" w:after="120"/>
      <w:jc w:val="both"/>
    </w:pPr>
    <w:rPr>
      <w:rFonts w:ascii="Arial" w:eastAsiaTheme="minorEastAsia" w:hAnsi="Arial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o, Thomas</dc:creator>
  <cp:keywords/>
  <dc:description/>
  <cp:lastModifiedBy>Wingo, Aliza</cp:lastModifiedBy>
  <cp:revision>13</cp:revision>
  <dcterms:created xsi:type="dcterms:W3CDTF">2019-02-17T17:36:00Z</dcterms:created>
  <dcterms:modified xsi:type="dcterms:W3CDTF">2019-02-17T21:54:00Z</dcterms:modified>
</cp:coreProperties>
</file>